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D35FB" w14:textId="38AEF463" w:rsidR="001C2BBF" w:rsidRPr="006F475E" w:rsidRDefault="00A745B9" w:rsidP="00194A4D">
      <w:p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6F475E">
        <w:rPr>
          <w:rFonts w:ascii="Times New Roman" w:hAnsi="Times New Roman" w:cs="Times New Roman"/>
          <w:b/>
          <w:bCs/>
          <w:sz w:val="24"/>
        </w:rPr>
        <w:t xml:space="preserve">Physician's assessment of compliance: Poor adherence </w:t>
      </w:r>
      <w:r w:rsidR="0070361A">
        <w:rPr>
          <w:rFonts w:ascii="Times New Roman" w:hAnsi="Times New Roman" w:cs="Times New Roman"/>
          <w:b/>
          <w:bCs/>
          <w:sz w:val="24"/>
        </w:rPr>
        <w:t>was</w:t>
      </w:r>
      <w:r w:rsidR="004E4247" w:rsidRPr="006F475E">
        <w:rPr>
          <w:rFonts w:ascii="Times New Roman" w:hAnsi="Times New Roman" w:cs="Times New Roman"/>
          <w:b/>
          <w:bCs/>
          <w:sz w:val="24"/>
        </w:rPr>
        <w:t xml:space="preserve"> </w:t>
      </w:r>
      <w:r w:rsidRPr="006F475E">
        <w:rPr>
          <w:rFonts w:ascii="Times New Roman" w:hAnsi="Times New Roman" w:cs="Times New Roman"/>
          <w:b/>
          <w:bCs/>
          <w:sz w:val="24"/>
        </w:rPr>
        <w:t>defined as meeting at least one of the following criteria: (1) refusal to adhere to the assigned nutritional guidance provided at study enrollment; or (2) failure to submit the electronic food diary for more than 10% of the total study days</w:t>
      </w:r>
      <w:r w:rsidR="001C2BBF" w:rsidRPr="006F475E">
        <w:rPr>
          <w:rFonts w:ascii="Times New Roman" w:hAnsi="Times New Roman" w:cs="Times New Roman"/>
          <w:b/>
          <w:bCs/>
          <w:sz w:val="24"/>
        </w:rPr>
        <w:t>.</w:t>
      </w:r>
    </w:p>
    <w:p w14:paraId="2A2184C2" w14:textId="05CDF473" w:rsidR="00583613" w:rsidRPr="006F475E" w:rsidRDefault="00B70AF3" w:rsidP="00194A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F475E">
        <w:rPr>
          <w:rFonts w:ascii="Times New Roman" w:hAnsi="Times New Roman" w:cs="Times New Roman"/>
          <w:b/>
          <w:bCs/>
          <w:sz w:val="24"/>
        </w:rPr>
        <w:t>Digital Food Diary Template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626"/>
        <w:gridCol w:w="1627"/>
        <w:gridCol w:w="1626"/>
        <w:gridCol w:w="1627"/>
        <w:gridCol w:w="1627"/>
        <w:gridCol w:w="1626"/>
        <w:gridCol w:w="1627"/>
        <w:gridCol w:w="1627"/>
      </w:tblGrid>
      <w:tr w:rsidR="00CA0B93" w:rsidRPr="006F475E" w14:paraId="10FC466E" w14:textId="77777777" w:rsidTr="00CA0B93">
        <w:tc>
          <w:tcPr>
            <w:tcW w:w="1626" w:type="dxa"/>
          </w:tcPr>
          <w:p w14:paraId="2BEEE4E2" w14:textId="1B7951F9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1627" w:type="dxa"/>
          </w:tcPr>
          <w:p w14:paraId="06CF83C7" w14:textId="2FEE563E" w:rsidR="001C2BBF" w:rsidRPr="006F475E" w:rsidRDefault="002F72D5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1626" w:type="dxa"/>
          </w:tcPr>
          <w:p w14:paraId="61FF1C51" w14:textId="4CF95BE8" w:rsidR="001C2BBF" w:rsidRPr="006F475E" w:rsidRDefault="008825B6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 xml:space="preserve">Food type, weight, </w:t>
            </w:r>
            <w:r w:rsidR="002F72D5" w:rsidRPr="006F475E">
              <w:rPr>
                <w:rFonts w:ascii="Times New Roman" w:hAnsi="Times New Roman" w:cs="Times New Roman"/>
                <w:sz w:val="24"/>
              </w:rPr>
              <w:t xml:space="preserve">and </w:t>
            </w:r>
            <w:r w:rsidRPr="006F475E">
              <w:rPr>
                <w:rFonts w:ascii="Times New Roman" w:hAnsi="Times New Roman" w:cs="Times New Roman"/>
                <w:sz w:val="24"/>
              </w:rPr>
              <w:t>cooking methods</w:t>
            </w:r>
          </w:p>
        </w:tc>
        <w:tc>
          <w:tcPr>
            <w:tcW w:w="1627" w:type="dxa"/>
          </w:tcPr>
          <w:p w14:paraId="12EE4404" w14:textId="48B38BAA" w:rsidR="001C2BBF" w:rsidRPr="006F475E" w:rsidRDefault="008825B6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 xml:space="preserve">Gastrointestinal reactions (such as abdominal pain, diarrhea, </w:t>
            </w:r>
            <w:r w:rsidR="002F72D5" w:rsidRPr="006F475E">
              <w:rPr>
                <w:rFonts w:ascii="Times New Roman" w:hAnsi="Times New Roman" w:cs="Times New Roman"/>
                <w:sz w:val="24"/>
              </w:rPr>
              <w:t>bloating</w:t>
            </w:r>
            <w:r w:rsidRPr="006F475E">
              <w:rPr>
                <w:rFonts w:ascii="Times New Roman" w:hAnsi="Times New Roman" w:cs="Times New Roman"/>
                <w:sz w:val="24"/>
              </w:rPr>
              <w:t>, etc.)</w:t>
            </w:r>
          </w:p>
        </w:tc>
        <w:tc>
          <w:tcPr>
            <w:tcW w:w="1627" w:type="dxa"/>
          </w:tcPr>
          <w:p w14:paraId="59B41934" w14:textId="0F64BB5A" w:rsidR="001C2BBF" w:rsidRPr="006F475E" w:rsidRDefault="008825B6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 xml:space="preserve">Overall feeling </w:t>
            </w:r>
            <w:r w:rsidR="00A745B9" w:rsidRPr="006F475E">
              <w:rPr>
                <w:rFonts w:ascii="Times New Roman" w:hAnsi="Times New Roman" w:cs="Times New Roman"/>
                <w:sz w:val="24"/>
              </w:rPr>
              <w:t xml:space="preserve">after meal </w:t>
            </w:r>
            <w:r w:rsidRPr="006F475E">
              <w:rPr>
                <w:rFonts w:ascii="Times New Roman" w:hAnsi="Times New Roman" w:cs="Times New Roman"/>
                <w:sz w:val="24"/>
              </w:rPr>
              <w:t xml:space="preserve">(poor, </w:t>
            </w:r>
            <w:r w:rsidR="002F72D5" w:rsidRPr="006F475E">
              <w:rPr>
                <w:rFonts w:ascii="Times New Roman" w:hAnsi="Times New Roman" w:cs="Times New Roman"/>
                <w:sz w:val="24"/>
              </w:rPr>
              <w:t>fair</w:t>
            </w:r>
            <w:r w:rsidRPr="006F475E">
              <w:rPr>
                <w:rFonts w:ascii="Times New Roman" w:hAnsi="Times New Roman" w:cs="Times New Roman"/>
                <w:sz w:val="24"/>
              </w:rPr>
              <w:t>, good)</w:t>
            </w:r>
          </w:p>
        </w:tc>
        <w:tc>
          <w:tcPr>
            <w:tcW w:w="1626" w:type="dxa"/>
          </w:tcPr>
          <w:p w14:paraId="6D37D23B" w14:textId="3437B2FD" w:rsidR="001C2BBF" w:rsidRPr="006F475E" w:rsidRDefault="002F72D5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>Bowel</w:t>
            </w:r>
            <w:r w:rsidR="008825B6" w:rsidRPr="006F475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F475E">
              <w:rPr>
                <w:rFonts w:ascii="Times New Roman" w:hAnsi="Times New Roman" w:cs="Times New Roman"/>
                <w:sz w:val="24"/>
              </w:rPr>
              <w:t>Movements</w:t>
            </w:r>
            <w:r w:rsidR="008825B6" w:rsidRPr="006F475E">
              <w:rPr>
                <w:rFonts w:ascii="Times New Roman" w:hAnsi="Times New Roman" w:cs="Times New Roman"/>
                <w:sz w:val="24"/>
              </w:rPr>
              <w:t xml:space="preserve"> (frequency, consistency)</w:t>
            </w:r>
          </w:p>
        </w:tc>
        <w:tc>
          <w:tcPr>
            <w:tcW w:w="1627" w:type="dxa"/>
          </w:tcPr>
          <w:p w14:paraId="11890252" w14:textId="737337D3" w:rsidR="001C2BBF" w:rsidRPr="006F475E" w:rsidRDefault="002F72D5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>Amount</w:t>
            </w:r>
            <w:r w:rsidR="008825B6" w:rsidRPr="006F475E">
              <w:rPr>
                <w:rFonts w:ascii="Times New Roman" w:hAnsi="Times New Roman" w:cs="Times New Roman"/>
                <w:sz w:val="24"/>
              </w:rPr>
              <w:t xml:space="preserve"> of enteral </w:t>
            </w:r>
            <w:r w:rsidRPr="006F475E">
              <w:rPr>
                <w:rFonts w:ascii="Times New Roman" w:hAnsi="Times New Roman" w:cs="Times New Roman"/>
                <w:sz w:val="24"/>
              </w:rPr>
              <w:t>formula</w:t>
            </w:r>
            <w:r w:rsidR="008825B6" w:rsidRPr="006F475E">
              <w:rPr>
                <w:rFonts w:ascii="Times New Roman" w:hAnsi="Times New Roman" w:cs="Times New Roman"/>
                <w:sz w:val="24"/>
              </w:rPr>
              <w:t>/liquid consumed</w:t>
            </w:r>
          </w:p>
        </w:tc>
        <w:tc>
          <w:tcPr>
            <w:tcW w:w="1627" w:type="dxa"/>
          </w:tcPr>
          <w:p w14:paraId="502AB205" w14:textId="26317EE2" w:rsidR="001C2BBF" w:rsidRPr="006F475E" w:rsidRDefault="008825B6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475E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CA0B93" w:rsidRPr="006F475E" w14:paraId="70066563" w14:textId="77777777" w:rsidTr="00CA0B93">
        <w:tc>
          <w:tcPr>
            <w:tcW w:w="1626" w:type="dxa"/>
          </w:tcPr>
          <w:p w14:paraId="3926B0EB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C5E01BD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14:paraId="5D756562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7BBF4381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738DA312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14:paraId="1BB5E972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2CC9704A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46E5915D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0B93" w:rsidRPr="006F475E" w14:paraId="311B8B75" w14:textId="77777777" w:rsidTr="00CA0B93">
        <w:tc>
          <w:tcPr>
            <w:tcW w:w="1626" w:type="dxa"/>
          </w:tcPr>
          <w:p w14:paraId="406C878B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E98ADA6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14:paraId="624A7E16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ED40874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07552AA7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14:paraId="6951FA58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08FDEC39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05BE98D" w14:textId="77777777" w:rsidR="001C2BBF" w:rsidRPr="006F475E" w:rsidRDefault="001C2BBF" w:rsidP="00194A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60D7951" w14:textId="77777777" w:rsidR="001C2BBF" w:rsidRPr="00CA0B93" w:rsidRDefault="001C2BBF" w:rsidP="001C2BBF">
      <w:pPr>
        <w:jc w:val="center"/>
        <w:rPr>
          <w:rFonts w:ascii="Times New Roman" w:hAnsi="Times New Roman" w:cs="Times New Roman"/>
          <w:sz w:val="24"/>
        </w:rPr>
      </w:pPr>
    </w:p>
    <w:sectPr w:rsidR="001C2BBF" w:rsidRPr="00CA0B93" w:rsidSect="008825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7"/>
    <w:rsid w:val="00021477"/>
    <w:rsid w:val="00194A4D"/>
    <w:rsid w:val="001C2BBF"/>
    <w:rsid w:val="00285C10"/>
    <w:rsid w:val="002F72D5"/>
    <w:rsid w:val="002F7F57"/>
    <w:rsid w:val="00316FBF"/>
    <w:rsid w:val="003B3E03"/>
    <w:rsid w:val="004E4247"/>
    <w:rsid w:val="00583613"/>
    <w:rsid w:val="00597609"/>
    <w:rsid w:val="006F475E"/>
    <w:rsid w:val="0070361A"/>
    <w:rsid w:val="007A7A30"/>
    <w:rsid w:val="008825B6"/>
    <w:rsid w:val="009B683E"/>
    <w:rsid w:val="009F09FE"/>
    <w:rsid w:val="00A64F4C"/>
    <w:rsid w:val="00A745B9"/>
    <w:rsid w:val="00B70AF3"/>
    <w:rsid w:val="00CA0B93"/>
    <w:rsid w:val="00E83030"/>
    <w:rsid w:val="00F6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B528"/>
  <w15:chartTrackingRefBased/>
  <w15:docId w15:val="{C2A4A83B-E180-9143-B887-DACADC3A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F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F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F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F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F5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F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F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F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7F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7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7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7F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7F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7F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7F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7F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7F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7F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7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F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7F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7F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F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F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7F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7F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66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1C2BBF"/>
    <w:rPr>
      <w:rFonts w:ascii="Times New Roman" w:hAnsi="Times New Roman" w:cs="Times New Roman"/>
      <w:sz w:val="24"/>
    </w:rPr>
  </w:style>
  <w:style w:type="paragraph" w:styleId="af0">
    <w:name w:val="Revision"/>
    <w:hidden/>
    <w:uiPriority w:val="99"/>
    <w:semiHidden/>
    <w:rsid w:val="00A745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5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95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4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旭 黄</dc:creator>
  <cp:keywords/>
  <dc:description/>
  <cp:lastModifiedBy>sunny</cp:lastModifiedBy>
  <cp:revision>17</cp:revision>
  <dcterms:created xsi:type="dcterms:W3CDTF">2024-11-19T11:22:00Z</dcterms:created>
  <dcterms:modified xsi:type="dcterms:W3CDTF">2025-05-13T11:48:00Z</dcterms:modified>
</cp:coreProperties>
</file>